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E1F73" w14:textId="77777777" w:rsidR="006072AB" w:rsidRPr="00B95972" w:rsidRDefault="00B95972">
      <w:pPr>
        <w:rPr>
          <w:rFonts w:ascii="Arial" w:hAnsi="Arial" w:cs="Arial"/>
          <w:b/>
          <w:sz w:val="22"/>
          <w:szCs w:val="22"/>
        </w:rPr>
      </w:pPr>
      <w:r w:rsidRPr="00B95972">
        <w:rPr>
          <w:rFonts w:ascii="Arial" w:hAnsi="Arial" w:cs="Arial"/>
          <w:b/>
          <w:sz w:val="22"/>
          <w:szCs w:val="22"/>
        </w:rPr>
        <w:t>Supplementary Figure 2.  Quiz administered to assess knowledge on how to take perform self-testing</w:t>
      </w:r>
    </w:p>
    <w:p w14:paraId="06292D03" w14:textId="77777777" w:rsidR="00B95972" w:rsidRDefault="00B95972">
      <w:bookmarkStart w:id="0" w:name="_GoBack"/>
      <w:bookmarkEnd w:id="0"/>
    </w:p>
    <w:p w14:paraId="74B08256" w14:textId="77777777" w:rsidR="00B95972" w:rsidRDefault="00B95972">
      <w:r w:rsidRPr="00F86015">
        <w:rPr>
          <w:noProof/>
        </w:rPr>
        <w:drawing>
          <wp:inline distT="0" distB="0" distL="0" distR="0" wp14:anchorId="32850A90" wp14:editId="34F310C0">
            <wp:extent cx="5467350" cy="6723252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049" cy="6727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5972" w:rsidSect="00D66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72"/>
    <w:rsid w:val="000021E3"/>
    <w:rsid w:val="00003D90"/>
    <w:rsid w:val="000236B1"/>
    <w:rsid w:val="00051319"/>
    <w:rsid w:val="000608F6"/>
    <w:rsid w:val="00083BF7"/>
    <w:rsid w:val="000965DF"/>
    <w:rsid w:val="000A6B33"/>
    <w:rsid w:val="000B40DD"/>
    <w:rsid w:val="000D001D"/>
    <w:rsid w:val="000E3F3E"/>
    <w:rsid w:val="000F46E5"/>
    <w:rsid w:val="001103E5"/>
    <w:rsid w:val="001229DB"/>
    <w:rsid w:val="001269A0"/>
    <w:rsid w:val="001334C8"/>
    <w:rsid w:val="001416F2"/>
    <w:rsid w:val="00147066"/>
    <w:rsid w:val="00152A37"/>
    <w:rsid w:val="00164F23"/>
    <w:rsid w:val="001812AF"/>
    <w:rsid w:val="001A5EAF"/>
    <w:rsid w:val="001A6B46"/>
    <w:rsid w:val="001C1984"/>
    <w:rsid w:val="001E2FC3"/>
    <w:rsid w:val="001E4AF8"/>
    <w:rsid w:val="001F23BC"/>
    <w:rsid w:val="001F6C5C"/>
    <w:rsid w:val="00207328"/>
    <w:rsid w:val="00215529"/>
    <w:rsid w:val="00217C13"/>
    <w:rsid w:val="00231793"/>
    <w:rsid w:val="0025007F"/>
    <w:rsid w:val="00262B9B"/>
    <w:rsid w:val="002642DA"/>
    <w:rsid w:val="00276283"/>
    <w:rsid w:val="00285F61"/>
    <w:rsid w:val="00296F13"/>
    <w:rsid w:val="002A15B9"/>
    <w:rsid w:val="002A3E70"/>
    <w:rsid w:val="002D0944"/>
    <w:rsid w:val="002F47D0"/>
    <w:rsid w:val="00306AB5"/>
    <w:rsid w:val="00313FC7"/>
    <w:rsid w:val="00334B61"/>
    <w:rsid w:val="0035332B"/>
    <w:rsid w:val="00354946"/>
    <w:rsid w:val="00360B67"/>
    <w:rsid w:val="00366AB1"/>
    <w:rsid w:val="003B05A7"/>
    <w:rsid w:val="003B36FA"/>
    <w:rsid w:val="003B62EF"/>
    <w:rsid w:val="003E54E3"/>
    <w:rsid w:val="003F1109"/>
    <w:rsid w:val="003F4DF7"/>
    <w:rsid w:val="004004E7"/>
    <w:rsid w:val="00412154"/>
    <w:rsid w:val="004367CD"/>
    <w:rsid w:val="00473D18"/>
    <w:rsid w:val="004A6638"/>
    <w:rsid w:val="004C3051"/>
    <w:rsid w:val="004C679E"/>
    <w:rsid w:val="004E0CFC"/>
    <w:rsid w:val="004E2AD6"/>
    <w:rsid w:val="005101D2"/>
    <w:rsid w:val="005129DA"/>
    <w:rsid w:val="0052505A"/>
    <w:rsid w:val="00542D01"/>
    <w:rsid w:val="00547353"/>
    <w:rsid w:val="005707A9"/>
    <w:rsid w:val="00573DBA"/>
    <w:rsid w:val="00577BEA"/>
    <w:rsid w:val="005B5AF5"/>
    <w:rsid w:val="005C393A"/>
    <w:rsid w:val="005E2F69"/>
    <w:rsid w:val="005E6750"/>
    <w:rsid w:val="005F18B4"/>
    <w:rsid w:val="00650C8C"/>
    <w:rsid w:val="00651D1D"/>
    <w:rsid w:val="00686E83"/>
    <w:rsid w:val="0069017E"/>
    <w:rsid w:val="006C4A0A"/>
    <w:rsid w:val="006E689E"/>
    <w:rsid w:val="006F34A3"/>
    <w:rsid w:val="007503F5"/>
    <w:rsid w:val="00750610"/>
    <w:rsid w:val="00767644"/>
    <w:rsid w:val="00776293"/>
    <w:rsid w:val="007839D9"/>
    <w:rsid w:val="007A453C"/>
    <w:rsid w:val="007D55D3"/>
    <w:rsid w:val="007D78DF"/>
    <w:rsid w:val="007E16F6"/>
    <w:rsid w:val="007E7DFE"/>
    <w:rsid w:val="00817AE3"/>
    <w:rsid w:val="0082605F"/>
    <w:rsid w:val="0083279F"/>
    <w:rsid w:val="00847C15"/>
    <w:rsid w:val="00850BED"/>
    <w:rsid w:val="00864407"/>
    <w:rsid w:val="00884993"/>
    <w:rsid w:val="00886578"/>
    <w:rsid w:val="00887115"/>
    <w:rsid w:val="0089704D"/>
    <w:rsid w:val="008C66D2"/>
    <w:rsid w:val="008F0F0D"/>
    <w:rsid w:val="008F7FEA"/>
    <w:rsid w:val="00901F4E"/>
    <w:rsid w:val="009109EE"/>
    <w:rsid w:val="00911F89"/>
    <w:rsid w:val="009162D5"/>
    <w:rsid w:val="0092426B"/>
    <w:rsid w:val="00926555"/>
    <w:rsid w:val="009267FA"/>
    <w:rsid w:val="00946349"/>
    <w:rsid w:val="00955E89"/>
    <w:rsid w:val="00997517"/>
    <w:rsid w:val="009A4778"/>
    <w:rsid w:val="009A5164"/>
    <w:rsid w:val="009C59D0"/>
    <w:rsid w:val="009C71D6"/>
    <w:rsid w:val="009F7FB5"/>
    <w:rsid w:val="00A24DED"/>
    <w:rsid w:val="00A73593"/>
    <w:rsid w:val="00A90007"/>
    <w:rsid w:val="00AB17FA"/>
    <w:rsid w:val="00AC4F47"/>
    <w:rsid w:val="00AD16CA"/>
    <w:rsid w:val="00AF3296"/>
    <w:rsid w:val="00B015DD"/>
    <w:rsid w:val="00B11BE5"/>
    <w:rsid w:val="00B269F1"/>
    <w:rsid w:val="00B343C5"/>
    <w:rsid w:val="00B44233"/>
    <w:rsid w:val="00B722F7"/>
    <w:rsid w:val="00B754B4"/>
    <w:rsid w:val="00B847B3"/>
    <w:rsid w:val="00B95972"/>
    <w:rsid w:val="00BA2413"/>
    <w:rsid w:val="00BA676B"/>
    <w:rsid w:val="00BC28B9"/>
    <w:rsid w:val="00BD5323"/>
    <w:rsid w:val="00C03870"/>
    <w:rsid w:val="00C213D8"/>
    <w:rsid w:val="00C244AB"/>
    <w:rsid w:val="00C34844"/>
    <w:rsid w:val="00C35BB7"/>
    <w:rsid w:val="00C41C0D"/>
    <w:rsid w:val="00C94A12"/>
    <w:rsid w:val="00CB038B"/>
    <w:rsid w:val="00CC2133"/>
    <w:rsid w:val="00CC54E8"/>
    <w:rsid w:val="00D41A41"/>
    <w:rsid w:val="00D47199"/>
    <w:rsid w:val="00D545C1"/>
    <w:rsid w:val="00D55D40"/>
    <w:rsid w:val="00D65363"/>
    <w:rsid w:val="00D66D32"/>
    <w:rsid w:val="00D77442"/>
    <w:rsid w:val="00D903FA"/>
    <w:rsid w:val="00D97BF5"/>
    <w:rsid w:val="00DB362A"/>
    <w:rsid w:val="00DE6725"/>
    <w:rsid w:val="00E4565F"/>
    <w:rsid w:val="00E54A87"/>
    <w:rsid w:val="00E605A2"/>
    <w:rsid w:val="00E614DF"/>
    <w:rsid w:val="00E90B25"/>
    <w:rsid w:val="00E917FA"/>
    <w:rsid w:val="00EA3826"/>
    <w:rsid w:val="00EC2459"/>
    <w:rsid w:val="00EC36D5"/>
    <w:rsid w:val="00EE1C81"/>
    <w:rsid w:val="00EF1C08"/>
    <w:rsid w:val="00F02805"/>
    <w:rsid w:val="00F03174"/>
    <w:rsid w:val="00F61147"/>
    <w:rsid w:val="00F66398"/>
    <w:rsid w:val="00F72497"/>
    <w:rsid w:val="00F753DC"/>
    <w:rsid w:val="00F80DE8"/>
    <w:rsid w:val="00F85A72"/>
    <w:rsid w:val="00F927E6"/>
    <w:rsid w:val="00FB7397"/>
    <w:rsid w:val="00FC6E4E"/>
    <w:rsid w:val="00FF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D40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Macintosh Word</Application>
  <DocSecurity>0</DocSecurity>
  <Lines>1</Lines>
  <Paragraphs>1</Paragraphs>
  <ScaleCrop>false</ScaleCrop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03T16:51:00Z</dcterms:created>
  <dcterms:modified xsi:type="dcterms:W3CDTF">2017-07-03T16:52:00Z</dcterms:modified>
</cp:coreProperties>
</file>